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1D4E" w:rsidRPr="008763E1" w:rsidRDefault="008763E1">
      <w:pPr>
        <w:rPr>
          <w:lang w:val="en-US"/>
        </w:rPr>
      </w:pPr>
      <w:r w:rsidRPr="008763E1">
        <w:rPr>
          <w:lang w:val="en-US"/>
        </w:rPr>
        <w:t xml:space="preserve">Table 1 </w:t>
      </w:r>
      <w:r w:rsidR="00F019B1">
        <w:rPr>
          <w:lang w:val="en-US"/>
        </w:rPr>
        <w:t>Yeast</w:t>
      </w:r>
      <w:r w:rsidRPr="008763E1">
        <w:rPr>
          <w:lang w:val="en-US"/>
        </w:rPr>
        <w:t xml:space="preserve"> stra</w:t>
      </w:r>
      <w:r>
        <w:rPr>
          <w:lang w:val="en-US"/>
        </w:rPr>
        <w:t>ins used in this study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18"/>
        <w:gridCol w:w="5114"/>
        <w:gridCol w:w="1418"/>
        <w:gridCol w:w="1984"/>
      </w:tblGrid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ame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Genotype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ackground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eference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fr-FR"/>
              </w:rPr>
            </w:pPr>
            <w:r w:rsidRPr="008763E1">
              <w:rPr>
                <w:rFonts w:ascii="Arial" w:hAnsi="Arial" w:cs="Arial"/>
                <w:color w:val="000000" w:themeColor="text1"/>
                <w:kern w:val="0"/>
                <w:sz w:val="21"/>
                <w:szCs w:val="21"/>
                <w:lang w:val="fr-FR"/>
              </w:rPr>
              <w:t xml:space="preserve">MAT </w:t>
            </w:r>
            <w:proofErr w:type="gramStart"/>
            <w:r w:rsidRPr="008763E1">
              <w:rPr>
                <w:rFonts w:ascii="Arial" w:hAnsi="Arial" w:cs="Arial"/>
                <w:color w:val="000000" w:themeColor="text1"/>
                <w:kern w:val="0"/>
                <w:sz w:val="21"/>
                <w:szCs w:val="21"/>
                <w:lang w:val="fr-FR"/>
              </w:rPr>
              <w:t>a;</w:t>
            </w:r>
            <w:proofErr w:type="gramEnd"/>
            <w:r w:rsidRPr="008763E1">
              <w:rPr>
                <w:rFonts w:ascii="Arial" w:hAnsi="Arial" w:cs="Arial"/>
                <w:color w:val="000000" w:themeColor="text1"/>
                <w:kern w:val="0"/>
                <w:sz w:val="21"/>
                <w:szCs w:val="21"/>
                <w:lang w:val="fr-FR"/>
              </w:rPr>
              <w:t xml:space="preserve"> 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fr-FR"/>
              </w:rPr>
              <w:t>hi3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en-US"/>
              </w:rPr>
              <w:sym w:font="Symbol" w:char="F044"/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fr-FR"/>
              </w:rPr>
              <w:t>1 leu2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en-US"/>
              </w:rPr>
              <w:sym w:font="Symbol" w:char="F044"/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fr-FR"/>
              </w:rPr>
              <w:t>0 met15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en-US"/>
              </w:rPr>
              <w:sym w:font="Symbol" w:char="F044"/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fr-FR"/>
              </w:rPr>
              <w:t>0 ura3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en-US"/>
              </w:rPr>
              <w:sym w:font="Symbol" w:char="F044"/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kern w:val="0"/>
                <w:sz w:val="21"/>
                <w:szCs w:val="21"/>
                <w:lang w:val="fr-FR"/>
              </w:rPr>
              <w:t>0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fr-FR"/>
              </w:rPr>
            </w:pP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uroscarf</w:t>
            </w:r>
            <w:proofErr w:type="spellEnd"/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val="en-US" w:eastAsia="zh-CN"/>
                <w14:ligatures w14:val="standardContextual"/>
              </w:rPr>
            </w:pPr>
            <w:r w:rsidRPr="008763E1">
              <w:rPr>
                <w:rFonts w:ascii="Arial" w:eastAsiaTheme="minorEastAsia" w:hAnsi="Arial" w:cs="Arial"/>
                <w:color w:val="000000" w:themeColor="text1"/>
                <w:sz w:val="21"/>
                <w:szCs w:val="21"/>
                <w:lang w:val="en-US" w:eastAsia="zh-CN"/>
                <w14:ligatures w14:val="standardContextual"/>
              </w:rPr>
              <w:t>ade2-1; leu2-3; his3-11, 15; trp1-1; ura3-1; can1-100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eastAsiaTheme="minorEastAsia" w:hAnsi="Arial" w:cs="Arial"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</w:pPr>
            <w:r w:rsidRPr="008763E1">
              <w:rPr>
                <w:rFonts w:ascii="Arial" w:eastAsiaTheme="minorEastAsia" w:hAnsi="Arial" w:cs="Arial"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  <w:t>Thomas and Rothstein (1989)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1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uroscarf</w:t>
            </w:r>
            <w:proofErr w:type="spellEnd"/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276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MAT a; 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ep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4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NAT ATG9-EGFP-TAP:URA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8763E1">
              <w:rPr>
                <w:rFonts w:ascii="Arial" w:hAnsi="Arial" w:cs="Arial"/>
                <w:sz w:val="21"/>
                <w:szCs w:val="21"/>
                <w:lang w:val="en-US"/>
              </w:rPr>
              <w:t>Sawa-Makarska</w:t>
            </w:r>
            <w:proofErr w:type="spellEnd"/>
            <w:r w:rsidRPr="008763E1">
              <w:rPr>
                <w:rFonts w:ascii="Arial" w:hAnsi="Arial" w:cs="Arial"/>
                <w:sz w:val="21"/>
                <w:szCs w:val="21"/>
                <w:lang w:val="en-US"/>
              </w:rPr>
              <w:t xml:space="preserve"> et al. (2020)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462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faa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KANMX4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uroscarf</w:t>
            </w:r>
            <w:proofErr w:type="spellEnd"/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464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</w:pP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faa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1::KANMX4 leu2::GAL1pr-FAA1-mCherry-TAP-ADH1ter:LEU2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465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</w:pP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faa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1::KANMX4 leu2::GAL1pr-FAA1-EGFP-TAP-ADH1ter:LEU2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03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faa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KANMX4 leu2::GAL1pr-faa1-K387D/K388D/K636D/K647D-EGFP-TAP-ADH1ter:LEU2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06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faa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KANMX4 leu2::GAL1pr-faa1-K387D/K388D/K612D/K619D/K636D/K647D-EGFP-TAP-ADH1ter:LEU2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11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eastAsiaTheme="minorEastAsia" w:hAnsi="Arial" w:cs="Arial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</w:pPr>
            <w:r w:rsidRPr="008763E1">
              <w:rPr>
                <w:rFonts w:ascii="Arial" w:eastAsiaTheme="minorEastAsia" w:hAnsi="Arial" w:cs="Arial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  <w:t>Δatg</w:t>
            </w:r>
            <w:proofErr w:type="gramStart"/>
            <w:r w:rsidRPr="008763E1">
              <w:rPr>
                <w:rFonts w:ascii="Arial" w:eastAsiaTheme="minorEastAsia" w:hAnsi="Arial" w:cs="Arial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  <w:t>19::</w:t>
            </w:r>
            <w:proofErr w:type="gramEnd"/>
            <w:r w:rsidRPr="008763E1">
              <w:rPr>
                <w:rFonts w:ascii="Arial" w:eastAsiaTheme="minorEastAsia" w:hAnsi="Arial" w:cs="Arial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  <w:t>HIS3 pRS304-prATG8-mCherry-ATG8 FAA1-3xyEGFP-CaURA3</w:t>
            </w:r>
            <w:r w:rsidRPr="008763E1">
              <w:rPr>
                <w:rStyle w:val="apple-converted-space"/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4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nat</w:t>
            </w:r>
            <w:proofErr w:type="spell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  <w:r w:rsidRPr="008763E1">
              <w:rPr>
                <w:rStyle w:val="apple-converted-space"/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3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kan</w:t>
            </w:r>
            <w:proofErr w:type="spell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chütter</w:t>
            </w:r>
            <w:proofErr w:type="spellEnd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et al. (2020)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12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Δatg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9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HIS3 pRS304-prATG8-mCherry-ATG8 Faa1- K387D/K388D/K636D/K647D -3xyEGFP-CaURA3 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4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nat</w:t>
            </w:r>
            <w:proofErr w:type="spell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  <w:r w:rsidRPr="008763E1">
              <w:rPr>
                <w:rStyle w:val="apple-converted-space"/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3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kan</w:t>
            </w:r>
            <w:proofErr w:type="spell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13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Δatg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9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HIS3 pRS304-prATG8-mCherry-ATG8 Faa1-K387D/K388D/K612D/K619D/K636D/K647D -3xyEGFP-CaURA3 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4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nat</w:t>
            </w:r>
            <w:proofErr w:type="spell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  <w:r w:rsidRPr="008763E1">
              <w:rPr>
                <w:rStyle w:val="apple-converted-space"/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3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kan</w:t>
            </w:r>
            <w:proofErr w:type="spell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14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Δatg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9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natMX6 Δfaa1::FAA1-kanMX6 Δfaa3::TRP1 Δfaa4::HIS3 pRS306-prATG8-2xyEGFP-ATG8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chütter</w:t>
            </w:r>
            <w:proofErr w:type="spellEnd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et al. (2020)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15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Δatg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9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natMX6 Δfaa1::Faa1</w:t>
            </w:r>
            <w:r w:rsidRPr="008763E1">
              <w:rPr>
                <w:rFonts w:ascii="Arial" w:eastAsiaTheme="minorEastAsia" w:hAnsi="Arial" w:cs="Arial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  <w:t>-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 K387D/K388D/K636D/K647D-kanMX6 Δfaa3::TRP1 Δfaa4::HIS3 pRS306-prATG8-2xyEGFP-ATG8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16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Δatg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9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natMX6 Δfaa1::Faa1-K387D/K388D/K612D/K619D/K636D/K647D -kanMX6 Δfaa3::TRP1 Δfaa4::HIS3 pRS306-prATG8-2xyEGFP-ATG8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17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Δatg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9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natMX6 Δfaa1::TRP1 Δfaa3::kanMX6 Δfaa4::HIS3 pRS306-prATG8-2xyEGFP-ATG8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18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faa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1::KANMX4 leu2::GAL1pr-faa1-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 K387D/K388D/K636D/K647D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-mCherry-TAP-ADH1ter:LEU2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  <w:t xml:space="preserve">This </w:t>
            </w:r>
            <w:proofErr w:type="spellStart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  <w:t>study</w:t>
            </w:r>
            <w:proofErr w:type="spellEnd"/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20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faa</w:t>
            </w: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1::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KANMX4 leu2::GAL1pr-faa1-K387D/K388D/K636D/K647D-10xHis-TAP-ADH1ter:LEU2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23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</w:pPr>
            <w:proofErr w:type="gram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faa</w:t>
            </w:r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fr-FR"/>
              </w:rPr>
              <w:t>1::KANMX4 leu2::GAL1pr-FAA1-10xHis-TAP-ADH1ter:LEU2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  <w:t>BY4741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  <w:t xml:space="preserve">This </w:t>
            </w:r>
            <w:proofErr w:type="spellStart"/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de-AT"/>
              </w:rPr>
              <w:t>study</w:t>
            </w:r>
            <w:proofErr w:type="spellEnd"/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24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RS304-prATG8-mCherry-ATG8 Faa1</w:t>
            </w:r>
            <w:r w:rsidRPr="008763E1">
              <w:rPr>
                <w:rFonts w:ascii="Arial" w:eastAsiaTheme="minorEastAsia" w:hAnsi="Arial" w:cs="Arial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  <w:t xml:space="preserve">-yEGFP-FYVE-CaURA3 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</w:t>
            </w:r>
            <w:proofErr w:type="gramStart"/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proofErr w:type="gram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nat</w:t>
            </w:r>
            <w:proofErr w:type="spell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  <w:r w:rsidRPr="008763E1">
              <w:rPr>
                <w:rStyle w:val="apple-converted-space"/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3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kan</w:t>
            </w:r>
            <w:proofErr w:type="spellEnd"/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  <w:tr w:rsidR="008763E1" w:rsidRPr="008763E1" w:rsidTr="008763E1">
        <w:trPr>
          <w:tblHeader/>
        </w:trPr>
        <w:tc>
          <w:tcPr>
            <w:tcW w:w="11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MY525</w:t>
            </w:r>
          </w:p>
        </w:tc>
        <w:tc>
          <w:tcPr>
            <w:tcW w:w="5114" w:type="dxa"/>
          </w:tcPr>
          <w:p w:rsidR="008763E1" w:rsidRPr="008763E1" w:rsidRDefault="008763E1" w:rsidP="003E7511">
            <w:pPr>
              <w:pStyle w:val="NormalWeb"/>
              <w:keepNext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pRS304-prATG8-mCherry-ATG8 </w:t>
            </w:r>
            <w:r w:rsidRPr="008763E1">
              <w:rPr>
                <w:rFonts w:ascii="Arial" w:eastAsiaTheme="minorEastAsia" w:hAnsi="Arial" w:cs="Arial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  <w:t>FAA1-</w:t>
            </w:r>
            <w:r w:rsidRPr="008763E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 K387D/K388D/K636D/K647D-</w:t>
            </w:r>
            <w:r w:rsidRPr="008763E1">
              <w:rPr>
                <w:rFonts w:ascii="Arial" w:eastAsiaTheme="minorEastAsia" w:hAnsi="Arial" w:cs="Arial"/>
                <w:i/>
                <w:iCs/>
                <w:color w:val="000000" w:themeColor="text1"/>
                <w:kern w:val="2"/>
                <w:sz w:val="21"/>
                <w:szCs w:val="21"/>
                <w:lang w:val="en-US" w:eastAsia="zh-CN"/>
                <w14:ligatures w14:val="standardContextual"/>
              </w:rPr>
              <w:t>yEGFP-FYVE-CaURA3</w:t>
            </w:r>
            <w:r w:rsidRPr="008763E1">
              <w:rPr>
                <w:rStyle w:val="apple-converted-space"/>
                <w:rFonts w:ascii="Arial" w:hAnsi="Arial" w:cs="Arial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</w:t>
            </w:r>
            <w:proofErr w:type="gramStart"/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Pr="008763E1">
              <w:rPr>
                <w:rFonts w:ascii="Arial" w:hAnsi="Arial" w:cs="Arial"/>
                <w:i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proofErr w:type="gramEnd"/>
            <w:r w:rsidRPr="008763E1">
              <w:rPr>
                <w:rFonts w:ascii="Arial" w:hAnsi="Arial" w:cs="Arial"/>
                <w:i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nat</w:t>
            </w:r>
            <w:proofErr w:type="spellEnd"/>
            <w:r w:rsidRPr="008763E1">
              <w:rPr>
                <w:rFonts w:ascii="Arial" w:hAnsi="Arial" w:cs="Arial"/>
                <w:i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  <w:r w:rsidRPr="008763E1">
              <w:rPr>
                <w:rStyle w:val="apple-converted-space"/>
                <w:rFonts w:ascii="Arial" w:hAnsi="Arial" w:cs="Arial"/>
                <w:i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 w:rsidRPr="008763E1">
              <w:rPr>
                <w:rStyle w:val="Emphasis"/>
                <w:rFonts w:ascii="Arial" w:hAnsi="Arial" w:cs="Arial"/>
                <w:color w:val="000000" w:themeColor="text1"/>
                <w:sz w:val="21"/>
                <w:szCs w:val="21"/>
              </w:rPr>
              <w:t>∆faa3</w:t>
            </w:r>
            <w:r w:rsidRPr="008763E1">
              <w:rPr>
                <w:rFonts w:ascii="Arial" w:hAnsi="Arial" w:cs="Arial"/>
                <w:i/>
                <w:color w:val="000000" w:themeColor="text1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8763E1">
              <w:rPr>
                <w:rFonts w:ascii="Arial" w:hAnsi="Arial" w:cs="Arial"/>
                <w:i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kan</w:t>
            </w:r>
            <w:proofErr w:type="spellEnd"/>
            <w:r w:rsidRPr="008763E1">
              <w:rPr>
                <w:rFonts w:ascii="Arial" w:hAnsi="Arial" w:cs="Arial"/>
                <w:i/>
                <w:color w:val="000000" w:themeColor="text1"/>
                <w:sz w:val="21"/>
                <w:szCs w:val="21"/>
                <w:shd w:val="clear" w:color="auto" w:fill="FFFFFF"/>
              </w:rPr>
              <w:t>MX6</w:t>
            </w:r>
          </w:p>
        </w:tc>
        <w:tc>
          <w:tcPr>
            <w:tcW w:w="1418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W303</w:t>
            </w:r>
          </w:p>
        </w:tc>
        <w:tc>
          <w:tcPr>
            <w:tcW w:w="1984" w:type="dxa"/>
          </w:tcPr>
          <w:p w:rsidR="008763E1" w:rsidRPr="008763E1" w:rsidRDefault="008763E1" w:rsidP="003E7511">
            <w:pPr>
              <w:keepNext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8763E1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his study</w:t>
            </w:r>
          </w:p>
        </w:tc>
      </w:tr>
    </w:tbl>
    <w:p w:rsidR="008763E1" w:rsidRPr="00213009" w:rsidRDefault="008763E1">
      <w:pPr>
        <w:rPr>
          <w:lang w:val="de-AT"/>
        </w:rPr>
      </w:pPr>
    </w:p>
    <w:sectPr w:rsidR="008763E1" w:rsidRPr="00213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09"/>
    <w:rsid w:val="00213009"/>
    <w:rsid w:val="00307CC6"/>
    <w:rsid w:val="00412F7C"/>
    <w:rsid w:val="004B1D4E"/>
    <w:rsid w:val="005946D2"/>
    <w:rsid w:val="006F5A4F"/>
    <w:rsid w:val="00866727"/>
    <w:rsid w:val="008763E1"/>
    <w:rsid w:val="009F2ACF"/>
    <w:rsid w:val="00D629B3"/>
    <w:rsid w:val="00D94B57"/>
    <w:rsid w:val="00F00059"/>
    <w:rsid w:val="00F0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5717EF"/>
  <w15:chartTrackingRefBased/>
  <w15:docId w15:val="{124A4763-A1DE-FC4A-B922-F340D0B36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0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300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13009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13009"/>
  </w:style>
  <w:style w:type="character" w:styleId="Emphasis">
    <w:name w:val="Emphasis"/>
    <w:basedOn w:val="DefaultParagraphFont"/>
    <w:uiPriority w:val="20"/>
    <w:qFormat/>
    <w:rsid w:val="0021300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1300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</dc:creator>
  <cp:keywords/>
  <dc:description/>
  <cp:lastModifiedBy>Sonja</cp:lastModifiedBy>
  <cp:revision>4</cp:revision>
  <dcterms:created xsi:type="dcterms:W3CDTF">2024-03-14T13:43:00Z</dcterms:created>
  <dcterms:modified xsi:type="dcterms:W3CDTF">2024-03-20T17:29:00Z</dcterms:modified>
</cp:coreProperties>
</file>